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582D" w:rsidRDefault="00783249">
      <w:pPr>
        <w:pStyle w:val="Heading1"/>
        <w:jc w:val="center"/>
      </w:pPr>
      <w:r>
        <w:t>Supporting Information</w:t>
      </w:r>
    </w:p>
    <w:p w:rsidR="009F582D" w:rsidRDefault="00783249">
      <w:pPr>
        <w:pStyle w:val="Caption"/>
        <w:keepNext/>
      </w:pPr>
      <w:bookmarkStart w:id="0" w:name="_Ref475964207"/>
      <w:bookmarkStart w:id="1" w:name="_Ref473812346"/>
      <w:bookmarkEnd w:id="0"/>
      <w:r>
        <w:rPr>
          <w:i w:val="0"/>
        </w:rPr>
        <w:t>Table S</w:t>
      </w:r>
      <w:r>
        <w:rPr>
          <w:i w:val="0"/>
        </w:rPr>
        <w:fldChar w:fldCharType="begin"/>
      </w:r>
      <w:r>
        <w:instrText>SEQ Table \* ARABIC</w:instrText>
      </w:r>
      <w:r>
        <w:fldChar w:fldCharType="separate"/>
      </w:r>
      <w:r>
        <w:t>1</w:t>
      </w:r>
      <w:r>
        <w:fldChar w:fldCharType="end"/>
      </w:r>
      <w:bookmarkEnd w:id="1"/>
      <w:r>
        <w:rPr>
          <w:i w:val="0"/>
        </w:rPr>
        <w:t>. Predictors used in models.</w:t>
      </w:r>
    </w:p>
    <w:tbl>
      <w:tblPr>
        <w:tblStyle w:val="TableGrid"/>
        <w:tblW w:w="8118" w:type="dxa"/>
        <w:tblCellMar>
          <w:left w:w="113" w:type="dxa"/>
        </w:tblCellMar>
        <w:tblLook w:val="04A0" w:firstRow="1" w:lastRow="0" w:firstColumn="1" w:lastColumn="0" w:noHBand="0" w:noVBand="1"/>
      </w:tblPr>
      <w:tblGrid>
        <w:gridCol w:w="4273"/>
        <w:gridCol w:w="2077"/>
        <w:gridCol w:w="1768"/>
      </w:tblGrid>
      <w:tr w:rsidR="009F582D">
        <w:tc>
          <w:tcPr>
            <w:tcW w:w="347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9F582D" w:rsidRDefault="00783249">
            <w:pPr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redictor variable name</w:t>
            </w:r>
          </w:p>
        </w:tc>
        <w:tc>
          <w:tcPr>
            <w:tcW w:w="320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9F582D" w:rsidRDefault="00783249">
            <w:pPr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efinition</w:t>
            </w:r>
          </w:p>
        </w:tc>
        <w:tc>
          <w:tcPr>
            <w:tcW w:w="144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9F582D" w:rsidRDefault="00783249">
            <w:pPr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ource</w:t>
            </w:r>
          </w:p>
        </w:tc>
      </w:tr>
      <w:tr w:rsidR="009F582D">
        <w:tc>
          <w:tcPr>
            <w:tcW w:w="347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9F582D" w:rsidRDefault="00783249">
            <w:pPr>
              <w:spacing w:after="0" w:line="240" w:lineRule="auto"/>
              <w:rPr>
                <w:color w:val="222222"/>
                <w:highlight w:val="white"/>
              </w:rPr>
            </w:pPr>
            <w:proofErr w:type="spellStart"/>
            <w:r>
              <w:rPr>
                <w:rFonts w:cs="Times New Roman"/>
                <w:color w:val="222222"/>
                <w:szCs w:val="24"/>
                <w:shd w:val="clear" w:color="auto" w:fill="FFFFFF"/>
              </w:rPr>
              <w:t>effort_length</w:t>
            </w:r>
            <w:proofErr w:type="spellEnd"/>
          </w:p>
        </w:tc>
        <w:tc>
          <w:tcPr>
            <w:tcW w:w="320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9F582D" w:rsidRDefault="00783249">
            <w:pPr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ength of survey (km)</w:t>
            </w:r>
          </w:p>
        </w:tc>
        <w:tc>
          <w:tcPr>
            <w:tcW w:w="144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9F582D" w:rsidRDefault="00783249">
            <w:pPr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urvey data</w:t>
            </w:r>
          </w:p>
        </w:tc>
      </w:tr>
      <w:tr w:rsidR="009F582D"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582D" w:rsidRDefault="00783249">
            <w:pPr>
              <w:spacing w:after="0" w:line="240" w:lineRule="auto"/>
              <w:rPr>
                <w:color w:val="222222"/>
                <w:highlight w:val="white"/>
              </w:rPr>
            </w:pPr>
            <w:proofErr w:type="spellStart"/>
            <w:r>
              <w:rPr>
                <w:rFonts w:cs="Times New Roman"/>
                <w:color w:val="222222"/>
                <w:szCs w:val="24"/>
                <w:shd w:val="clear" w:color="auto" w:fill="FFFFFF"/>
              </w:rPr>
              <w:t>effort_time</w:t>
            </w:r>
            <w:proofErr w:type="spellEnd"/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582D" w:rsidRDefault="00783249">
            <w:pPr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uration of survey (</w:t>
            </w:r>
            <w:proofErr w:type="spellStart"/>
            <w:r>
              <w:rPr>
                <w:rFonts w:cs="Times New Roman"/>
                <w:szCs w:val="24"/>
              </w:rPr>
              <w:t>hr</w:t>
            </w:r>
            <w:proofErr w:type="spellEnd"/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582D" w:rsidRDefault="00783249">
            <w:pPr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urvey data</w:t>
            </w:r>
          </w:p>
        </w:tc>
      </w:tr>
      <w:tr w:rsidR="009F582D"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582D" w:rsidRDefault="00783249">
            <w:pPr>
              <w:spacing w:after="0" w:line="240" w:lineRule="auto"/>
              <w:rPr>
                <w:color w:val="222222"/>
                <w:highlight w:val="white"/>
              </w:rPr>
            </w:pPr>
            <w:proofErr w:type="spellStart"/>
            <w:r>
              <w:rPr>
                <w:rFonts w:cs="Times New Roman"/>
                <w:color w:val="222222"/>
                <w:szCs w:val="24"/>
                <w:shd w:val="clear" w:color="auto" w:fill="FFFFFF"/>
              </w:rPr>
              <w:t>time_of_day</w:t>
            </w:r>
            <w:proofErr w:type="spellEnd"/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582D" w:rsidRDefault="00783249">
            <w:pPr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ime of survey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582D" w:rsidRDefault="00783249">
            <w:pPr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urvey data</w:t>
            </w:r>
          </w:p>
        </w:tc>
      </w:tr>
      <w:tr w:rsidR="009F582D"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582D" w:rsidRDefault="00783249">
            <w:pPr>
              <w:spacing w:after="0" w:line="240" w:lineRule="auto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color w:val="222222"/>
                <w:szCs w:val="24"/>
                <w:shd w:val="clear" w:color="auto" w:fill="FFFFFF"/>
              </w:rPr>
              <w:t>conservation_easements_presenceabsence</w:t>
            </w:r>
            <w:proofErr w:type="spellEnd"/>
            <w:r>
              <w:rPr>
                <w:rFonts w:cs="Times New Roman"/>
                <w:color w:val="222222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582D" w:rsidRDefault="00783249">
            <w:pPr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resence (1) or absence (0) of a conservation easement</w:t>
            </w:r>
          </w:p>
        </w:tc>
        <w:tc>
          <w:tcPr>
            <w:tcW w:w="14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582D" w:rsidRDefault="00783249">
            <w:pPr>
              <w:spacing w:after="0" w:line="240" w:lineRule="auto"/>
              <w:rPr>
                <w:rFonts w:cs="Times New Roman"/>
                <w:szCs w:val="24"/>
              </w:rPr>
            </w:pPr>
            <w:bookmarkStart w:id="2" w:name="ZOTERO_BREF_WQz87tRGm9WL"/>
            <w:bookmarkEnd w:id="2"/>
            <w:r>
              <w:rPr>
                <w:rFonts w:cs="Times New Roman"/>
                <w:szCs w:val="24"/>
              </w:rPr>
              <w:t>(USDA/NRCS - National Geospatial Center of Excellence 2010)</w:t>
            </w:r>
          </w:p>
        </w:tc>
      </w:tr>
      <w:tr w:rsidR="009F582D">
        <w:tc>
          <w:tcPr>
            <w:tcW w:w="347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9F582D" w:rsidRDefault="00783249">
            <w:pPr>
              <w:spacing w:after="0" w:line="240" w:lineRule="auto"/>
              <w:rPr>
                <w:color w:val="222222"/>
                <w:highlight w:val="white"/>
              </w:rPr>
            </w:pPr>
            <w:proofErr w:type="spellStart"/>
            <w:r>
              <w:rPr>
                <w:rFonts w:cs="Times New Roman"/>
                <w:color w:val="222222"/>
                <w:szCs w:val="24"/>
                <w:shd w:val="clear" w:color="auto" w:fill="FFFFFF"/>
              </w:rPr>
              <w:t>conservation_easements_CalcArea</w:t>
            </w:r>
            <w:proofErr w:type="spellEnd"/>
            <w:r>
              <w:rPr>
                <w:rFonts w:cs="Times New Roman"/>
                <w:color w:val="222222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320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9F582D" w:rsidRDefault="00783249">
            <w:pPr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rea of the conservation easement in which a given pixel exists (acres)</w:t>
            </w:r>
          </w:p>
        </w:tc>
        <w:tc>
          <w:tcPr>
            <w:tcW w:w="1441" w:type="dxa"/>
            <w:vMerge/>
            <w:tcBorders>
              <w:top w:val="nil"/>
              <w:left w:val="nil"/>
              <w:right w:val="nil"/>
            </w:tcBorders>
            <w:shd w:val="clear" w:color="auto" w:fill="auto"/>
          </w:tcPr>
          <w:p w:rsidR="009F582D" w:rsidRDefault="009F582D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</w:tr>
      <w:tr w:rsidR="009F582D">
        <w:tc>
          <w:tcPr>
            <w:tcW w:w="347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9F582D" w:rsidRDefault="00783249">
            <w:pPr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lcd_ok_utm14_okmask</w:t>
            </w:r>
          </w:p>
        </w:tc>
        <w:tc>
          <w:tcPr>
            <w:tcW w:w="320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9F582D" w:rsidRDefault="00783249">
            <w:pPr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NLCD2011 </w:t>
            </w:r>
            <w:proofErr w:type="spellStart"/>
            <w:r>
              <w:rPr>
                <w:rFonts w:cs="Times New Roman"/>
                <w:szCs w:val="24"/>
              </w:rPr>
              <w:t>Landcover</w:t>
            </w:r>
            <w:proofErr w:type="spellEnd"/>
            <w:r>
              <w:rPr>
                <w:rFonts w:cs="Times New Roman"/>
                <w:szCs w:val="24"/>
              </w:rPr>
              <w:t xml:space="preserve"> Classes</w:t>
            </w:r>
          </w:p>
        </w:tc>
        <w:tc>
          <w:tcPr>
            <w:tcW w:w="1441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</w:tcPr>
          <w:p w:rsidR="009F582D" w:rsidRDefault="00783249">
            <w:pPr>
              <w:spacing w:after="0" w:line="240" w:lineRule="auto"/>
              <w:rPr>
                <w:rFonts w:cs="Times New Roman"/>
                <w:szCs w:val="24"/>
              </w:rPr>
            </w:pPr>
            <w:bookmarkStart w:id="3" w:name="ZOTERO_BREF_HvbvPJLOWNpe"/>
            <w:bookmarkEnd w:id="3"/>
            <w:r>
              <w:rPr>
                <w:rFonts w:cs="Times New Roman"/>
                <w:szCs w:val="24"/>
              </w:rPr>
              <w:t>(USDA/NRCS - National Geospatial Center of Excellence 2011)</w:t>
            </w:r>
          </w:p>
          <w:p w:rsidR="009F582D" w:rsidRDefault="00783249">
            <w:pPr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Neighborhoods modified from NLCD </w:t>
            </w:r>
            <w:proofErr w:type="spellStart"/>
            <w:r>
              <w:rPr>
                <w:rFonts w:cs="Times New Roman"/>
                <w:szCs w:val="24"/>
              </w:rPr>
              <w:t>landcover</w:t>
            </w:r>
            <w:proofErr w:type="spellEnd"/>
            <w:r>
              <w:rPr>
                <w:rFonts w:cs="Times New Roman"/>
                <w:szCs w:val="24"/>
              </w:rPr>
              <w:t xml:space="preserve"> classes.</w:t>
            </w:r>
          </w:p>
        </w:tc>
      </w:tr>
      <w:tr w:rsidR="009F582D"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582D" w:rsidRDefault="009F582D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582D" w:rsidRDefault="00783249">
            <w:pPr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LCD 2.25 ha (5x5 cells) and 20.25 ha (15 x 15 cells) neighborhoods: proportion of neighborhood with the named land cover classes (values range from 0 to 1).  Definitions described the land cover type and list the category numbers included in each neighborhood.</w:t>
            </w:r>
          </w:p>
        </w:tc>
        <w:tc>
          <w:tcPr>
            <w:tcW w:w="14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582D" w:rsidRDefault="009F582D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</w:tr>
      <w:tr w:rsidR="009F582D"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582D" w:rsidRDefault="00783249">
            <w:pPr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ndevopenspace_5cell_okmask</w:t>
            </w:r>
          </w:p>
          <w:p w:rsidR="009F582D" w:rsidRDefault="00783249">
            <w:pPr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ndevopenspace_15cell_okmask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582D" w:rsidRDefault="00783249">
            <w:pPr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ndeveloped open space (11, 31, 71, 81, 82, 95)</w:t>
            </w:r>
          </w:p>
        </w:tc>
        <w:tc>
          <w:tcPr>
            <w:tcW w:w="14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582D" w:rsidRDefault="009F582D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</w:tr>
      <w:tr w:rsidR="009F582D"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582D" w:rsidRDefault="00783249">
            <w:pPr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penwater11_5cell_okmask</w:t>
            </w:r>
          </w:p>
          <w:p w:rsidR="009F582D" w:rsidRDefault="00783249">
            <w:pPr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penwater11_15cell_okmask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582D" w:rsidRDefault="00783249">
            <w:pPr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pen water (11)</w:t>
            </w:r>
          </w:p>
        </w:tc>
        <w:tc>
          <w:tcPr>
            <w:tcW w:w="14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582D" w:rsidRDefault="009F582D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</w:tr>
      <w:tr w:rsidR="009F582D"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582D" w:rsidRDefault="00783249">
            <w:pPr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ev_openspace21_5cell_okmask</w:t>
            </w:r>
          </w:p>
          <w:p w:rsidR="009F582D" w:rsidRDefault="00783249">
            <w:pPr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dev_openspace21_15cell_okmask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582D" w:rsidRDefault="00783249">
            <w:pPr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 xml:space="preserve">Developed open </w:t>
            </w:r>
            <w:r>
              <w:rPr>
                <w:rFonts w:cs="Times New Roman"/>
                <w:szCs w:val="24"/>
              </w:rPr>
              <w:lastRenderedPageBreak/>
              <w:t>space (21)</w:t>
            </w:r>
          </w:p>
        </w:tc>
        <w:tc>
          <w:tcPr>
            <w:tcW w:w="14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582D" w:rsidRDefault="009F582D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</w:tr>
      <w:tr w:rsidR="009F582D"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582D" w:rsidRDefault="00783249">
            <w:pPr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ev_low22_5cell_okmask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582D" w:rsidRDefault="00783249">
            <w:pPr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ow intensity development (22)</w:t>
            </w:r>
          </w:p>
        </w:tc>
        <w:tc>
          <w:tcPr>
            <w:tcW w:w="14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582D" w:rsidRDefault="009F582D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</w:tr>
      <w:tr w:rsidR="009F582D"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582D" w:rsidRDefault="00783249">
            <w:pPr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ev_med23_5cell_okmask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582D" w:rsidRDefault="00783249">
            <w:pPr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edium intensity development (23)</w:t>
            </w:r>
          </w:p>
        </w:tc>
        <w:tc>
          <w:tcPr>
            <w:tcW w:w="14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582D" w:rsidRDefault="009F582D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</w:tr>
      <w:tr w:rsidR="009F582D"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582D" w:rsidRDefault="00783249">
            <w:pPr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ev_high24_5cell_okmask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582D" w:rsidRDefault="00783249">
            <w:pPr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igh intensity development (24)</w:t>
            </w:r>
          </w:p>
        </w:tc>
        <w:tc>
          <w:tcPr>
            <w:tcW w:w="14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582D" w:rsidRDefault="009F582D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</w:tr>
      <w:tr w:rsidR="009F582D"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582D" w:rsidRDefault="00783249">
            <w:pPr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arren31_5cell_okmask</w:t>
            </w:r>
          </w:p>
          <w:p w:rsidR="009F582D" w:rsidRDefault="00783249">
            <w:pPr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arren31_15cell_okmask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582D" w:rsidRDefault="00783249">
            <w:pPr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arren (31)</w:t>
            </w:r>
          </w:p>
        </w:tc>
        <w:tc>
          <w:tcPr>
            <w:tcW w:w="14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582D" w:rsidRDefault="009F582D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</w:tr>
      <w:tr w:rsidR="009F582D"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582D" w:rsidRDefault="00783249">
            <w:pPr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orest41to43_5cell_okmask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582D" w:rsidRDefault="00783249">
            <w:pPr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orest (41, 42, 43)</w:t>
            </w:r>
          </w:p>
        </w:tc>
        <w:tc>
          <w:tcPr>
            <w:tcW w:w="14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582D" w:rsidRDefault="009F582D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</w:tr>
      <w:tr w:rsidR="009F582D"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582D" w:rsidRDefault="00783249">
            <w:pPr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crub52_5cell_okmask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582D" w:rsidRDefault="00783249">
            <w:pPr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Scrub and </w:t>
            </w:r>
            <w:proofErr w:type="spellStart"/>
            <w:r>
              <w:rPr>
                <w:rFonts w:cs="Times New Roman"/>
                <w:szCs w:val="24"/>
              </w:rPr>
              <w:t>shrubland</w:t>
            </w:r>
            <w:proofErr w:type="spellEnd"/>
            <w:r>
              <w:rPr>
                <w:rFonts w:cs="Times New Roman"/>
                <w:szCs w:val="24"/>
              </w:rPr>
              <w:t xml:space="preserve"> (52)</w:t>
            </w:r>
          </w:p>
        </w:tc>
        <w:tc>
          <w:tcPr>
            <w:tcW w:w="14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582D" w:rsidRDefault="009F582D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</w:tr>
      <w:tr w:rsidR="009F582D"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582D" w:rsidRDefault="00783249">
            <w:pPr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rasslands71_5cell_okmask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582D" w:rsidRDefault="00783249">
            <w:pPr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rasslands (71)</w:t>
            </w:r>
          </w:p>
        </w:tc>
        <w:tc>
          <w:tcPr>
            <w:tcW w:w="14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582D" w:rsidRDefault="009F582D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</w:tr>
      <w:tr w:rsidR="009F582D"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582D" w:rsidRDefault="00783249">
            <w:pPr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asturehay81_5cell_okmask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582D" w:rsidRDefault="00783249">
            <w:pPr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asture and hay (81)</w:t>
            </w:r>
          </w:p>
        </w:tc>
        <w:tc>
          <w:tcPr>
            <w:tcW w:w="14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582D" w:rsidRDefault="009F582D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</w:tr>
      <w:tr w:rsidR="009F582D"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582D" w:rsidRDefault="00783249">
            <w:pPr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roplands82_5cell_okmask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582D" w:rsidRDefault="00783249">
            <w:pPr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roplands (82)</w:t>
            </w:r>
          </w:p>
        </w:tc>
        <w:tc>
          <w:tcPr>
            <w:tcW w:w="14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582D" w:rsidRDefault="009F582D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</w:tr>
      <w:tr w:rsidR="009F582D"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582D" w:rsidRDefault="00783249">
            <w:pPr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oodywetlands90_5cell_okmask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582D" w:rsidRDefault="00783249">
            <w:pPr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oody wetlands (90)</w:t>
            </w:r>
          </w:p>
        </w:tc>
        <w:tc>
          <w:tcPr>
            <w:tcW w:w="14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582D" w:rsidRDefault="009F582D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</w:tr>
      <w:tr w:rsidR="009F582D">
        <w:tc>
          <w:tcPr>
            <w:tcW w:w="347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9F582D" w:rsidRDefault="00783249">
            <w:pPr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erbwetlands95_5cell_okmask</w:t>
            </w:r>
          </w:p>
        </w:tc>
        <w:tc>
          <w:tcPr>
            <w:tcW w:w="320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9F582D" w:rsidRDefault="00783249">
            <w:pPr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erbaceous wetlands (95)</w:t>
            </w:r>
          </w:p>
        </w:tc>
        <w:tc>
          <w:tcPr>
            <w:tcW w:w="1441" w:type="dxa"/>
            <w:vMerge/>
            <w:tcBorders>
              <w:top w:val="nil"/>
              <w:left w:val="nil"/>
              <w:right w:val="nil"/>
            </w:tcBorders>
            <w:shd w:val="clear" w:color="auto" w:fill="auto"/>
          </w:tcPr>
          <w:p w:rsidR="009F582D" w:rsidRDefault="009F582D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</w:tr>
      <w:tr w:rsidR="009F582D">
        <w:tc>
          <w:tcPr>
            <w:tcW w:w="3472" w:type="dxa"/>
            <w:tcBorders>
              <w:left w:val="nil"/>
              <w:right w:val="nil"/>
            </w:tcBorders>
            <w:shd w:val="clear" w:color="auto" w:fill="auto"/>
          </w:tcPr>
          <w:p w:rsidR="009F582D" w:rsidRDefault="00783249">
            <w:pPr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ensus_utm_30m</w:t>
            </w:r>
          </w:p>
        </w:tc>
        <w:tc>
          <w:tcPr>
            <w:tcW w:w="3205" w:type="dxa"/>
            <w:tcBorders>
              <w:left w:val="nil"/>
              <w:right w:val="nil"/>
            </w:tcBorders>
            <w:shd w:val="clear" w:color="auto" w:fill="auto"/>
          </w:tcPr>
          <w:p w:rsidR="009F582D" w:rsidRDefault="00783249">
            <w:pPr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uman population density in number per km</w:t>
            </w:r>
            <w:r>
              <w:rPr>
                <w:rFonts w:cs="Times New Roman"/>
                <w:szCs w:val="24"/>
                <w:vertAlign w:val="superscript"/>
              </w:rPr>
              <w:t>2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9F582D" w:rsidRDefault="00783249">
            <w:pPr>
              <w:spacing w:after="0" w:line="240" w:lineRule="auto"/>
              <w:rPr>
                <w:rFonts w:cs="Times New Roman"/>
                <w:szCs w:val="24"/>
              </w:rPr>
            </w:pPr>
            <w:bookmarkStart w:id="4" w:name="ZOTERO_BREF_jEB2MYRshlNH"/>
            <w:bookmarkEnd w:id="4"/>
            <w:r>
              <w:rPr>
                <w:rFonts w:cs="Times New Roman"/>
                <w:szCs w:val="24"/>
              </w:rPr>
              <w:t>(U.S. Department of Commerce/U.S. Census Bureau 2010)</w:t>
            </w:r>
          </w:p>
        </w:tc>
      </w:tr>
      <w:tr w:rsidR="009F582D">
        <w:tc>
          <w:tcPr>
            <w:tcW w:w="347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9F582D" w:rsidRDefault="00783249">
            <w:pPr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io1_12_OK</w:t>
            </w:r>
          </w:p>
        </w:tc>
        <w:tc>
          <w:tcPr>
            <w:tcW w:w="320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9F582D" w:rsidRDefault="00783249">
            <w:pPr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IO1 = Annual Mean Temperature</w:t>
            </w:r>
          </w:p>
        </w:tc>
        <w:tc>
          <w:tcPr>
            <w:tcW w:w="1441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</w:tcPr>
          <w:p w:rsidR="009F582D" w:rsidRDefault="00783249">
            <w:pPr>
              <w:spacing w:after="0" w:line="240" w:lineRule="auto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Bioclim</w:t>
            </w:r>
            <w:proofErr w:type="spellEnd"/>
            <w:r>
              <w:rPr>
                <w:rFonts w:cs="Times New Roman"/>
                <w:szCs w:val="24"/>
              </w:rPr>
              <w:t xml:space="preserve"> variables from </w:t>
            </w:r>
            <w:proofErr w:type="spellStart"/>
            <w:r>
              <w:rPr>
                <w:rFonts w:cs="Times New Roman"/>
                <w:szCs w:val="24"/>
              </w:rPr>
              <w:t>Worldclim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bookmarkStart w:id="5" w:name="ZOTERO_BREF_cWhR9UFZ5gWH"/>
            <w:r>
              <w:rPr>
                <w:rFonts w:cs="Times New Roman"/>
                <w:szCs w:val="24"/>
              </w:rPr>
              <w:t>(</w:t>
            </w:r>
            <w:proofErr w:type="spellStart"/>
            <w:r>
              <w:rPr>
                <w:rFonts w:cs="Times New Roman"/>
                <w:szCs w:val="24"/>
              </w:rPr>
              <w:t>Hijmans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i/>
                <w:iCs/>
                <w:szCs w:val="24"/>
              </w:rPr>
              <w:t>et al.</w:t>
            </w:r>
            <w:bookmarkEnd w:id="5"/>
            <w:r>
              <w:rPr>
                <w:rFonts w:cs="Times New Roman"/>
                <w:szCs w:val="24"/>
              </w:rPr>
              <w:t xml:space="preserve"> 2005)</w:t>
            </w:r>
          </w:p>
        </w:tc>
      </w:tr>
      <w:tr w:rsidR="009F582D"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582D" w:rsidRDefault="00783249">
            <w:pPr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io_12_OK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582D" w:rsidRDefault="00783249">
            <w:pPr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IO2 = Mean Diurnal Range (Mean of monthly (max temp - min temp))</w:t>
            </w:r>
          </w:p>
        </w:tc>
        <w:tc>
          <w:tcPr>
            <w:tcW w:w="14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582D" w:rsidRDefault="009F582D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</w:tr>
      <w:tr w:rsidR="009F582D"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582D" w:rsidRDefault="00783249">
            <w:pPr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io3_12_OK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582D" w:rsidRDefault="00783249">
            <w:pPr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BIO3 = </w:t>
            </w:r>
            <w:proofErr w:type="spellStart"/>
            <w:r>
              <w:rPr>
                <w:rFonts w:cs="Times New Roman"/>
                <w:szCs w:val="24"/>
              </w:rPr>
              <w:t>Isothermality</w:t>
            </w:r>
            <w:proofErr w:type="spellEnd"/>
            <w:r>
              <w:rPr>
                <w:rFonts w:cs="Times New Roman"/>
                <w:szCs w:val="24"/>
              </w:rPr>
              <w:t xml:space="preserve"> (BIO2/BIO7) (* 100)</w:t>
            </w:r>
          </w:p>
        </w:tc>
        <w:tc>
          <w:tcPr>
            <w:tcW w:w="14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582D" w:rsidRDefault="009F582D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</w:tr>
      <w:tr w:rsidR="009F582D"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582D" w:rsidRDefault="00783249">
            <w:pPr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io4_12_OK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582D" w:rsidRDefault="00783249">
            <w:pPr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IO4 = Temperature Seasonality (standard deviation *100)</w:t>
            </w:r>
          </w:p>
        </w:tc>
        <w:tc>
          <w:tcPr>
            <w:tcW w:w="14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582D" w:rsidRDefault="009F582D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</w:tr>
      <w:tr w:rsidR="009F582D"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582D" w:rsidRDefault="00783249">
            <w:pPr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io5_12_OK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582D" w:rsidRDefault="00783249">
            <w:pPr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IO5 = Max Temperature of Warmest Month</w:t>
            </w:r>
          </w:p>
        </w:tc>
        <w:tc>
          <w:tcPr>
            <w:tcW w:w="14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582D" w:rsidRDefault="009F582D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</w:tr>
      <w:tr w:rsidR="009F582D"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582D" w:rsidRDefault="00783249">
            <w:pPr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io6_12_OK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582D" w:rsidRDefault="00783249">
            <w:pPr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BIO6 = Min Temperature of </w:t>
            </w:r>
            <w:r>
              <w:rPr>
                <w:rFonts w:cs="Times New Roman"/>
                <w:szCs w:val="24"/>
              </w:rPr>
              <w:lastRenderedPageBreak/>
              <w:t>Coldest Month</w:t>
            </w:r>
          </w:p>
        </w:tc>
        <w:tc>
          <w:tcPr>
            <w:tcW w:w="14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582D" w:rsidRDefault="009F582D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</w:tr>
      <w:tr w:rsidR="009F582D"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582D" w:rsidRDefault="00783249">
            <w:pPr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io7_12_OK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582D" w:rsidRDefault="00783249">
            <w:pPr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IO7 = Temperature Annual Range (BIO5-BIO6)</w:t>
            </w:r>
          </w:p>
        </w:tc>
        <w:tc>
          <w:tcPr>
            <w:tcW w:w="14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582D" w:rsidRDefault="009F582D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</w:tr>
      <w:tr w:rsidR="009F582D"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582D" w:rsidRDefault="00783249">
            <w:pPr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io8_12_OK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582D" w:rsidRDefault="00783249">
            <w:pPr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IO8 = Mean Temperature of Wettest Quarter</w:t>
            </w:r>
          </w:p>
        </w:tc>
        <w:tc>
          <w:tcPr>
            <w:tcW w:w="14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582D" w:rsidRDefault="009F582D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</w:tr>
      <w:tr w:rsidR="009F582D"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582D" w:rsidRDefault="00783249">
            <w:pPr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io9_12_OK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582D" w:rsidRDefault="00783249">
            <w:pPr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IO9 = Mean Temperature of Driest Quarter</w:t>
            </w:r>
          </w:p>
        </w:tc>
        <w:tc>
          <w:tcPr>
            <w:tcW w:w="14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582D" w:rsidRDefault="009F582D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</w:tr>
      <w:tr w:rsidR="009F582D"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582D" w:rsidRDefault="00783249">
            <w:pPr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io10_12_OK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582D" w:rsidRDefault="00783249">
            <w:pPr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IO10 = Mean Temperature of Warmest Quarter</w:t>
            </w:r>
          </w:p>
        </w:tc>
        <w:tc>
          <w:tcPr>
            <w:tcW w:w="14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582D" w:rsidRDefault="009F582D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</w:tr>
      <w:tr w:rsidR="009F582D"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582D" w:rsidRDefault="00783249">
            <w:pPr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io11_12_OK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582D" w:rsidRDefault="00783249">
            <w:pPr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IO11 = Mean Temperature of Coldest Quarter</w:t>
            </w:r>
          </w:p>
        </w:tc>
        <w:tc>
          <w:tcPr>
            <w:tcW w:w="14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582D" w:rsidRDefault="009F582D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</w:tr>
      <w:tr w:rsidR="009F582D"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582D" w:rsidRDefault="00783249">
            <w:pPr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io12_12_OK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582D" w:rsidRDefault="00783249">
            <w:pPr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IO12 = Annual Precipitation</w:t>
            </w:r>
          </w:p>
        </w:tc>
        <w:tc>
          <w:tcPr>
            <w:tcW w:w="14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582D" w:rsidRDefault="009F582D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</w:tr>
      <w:tr w:rsidR="009F582D"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582D" w:rsidRDefault="00783249">
            <w:pPr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io13_12_OK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582D" w:rsidRDefault="00783249">
            <w:pPr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IO13 = Precipitation of Wettest Month</w:t>
            </w:r>
          </w:p>
        </w:tc>
        <w:tc>
          <w:tcPr>
            <w:tcW w:w="14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582D" w:rsidRDefault="009F582D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</w:tr>
      <w:tr w:rsidR="009F582D"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582D" w:rsidRDefault="00783249">
            <w:pPr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io14_12_OK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582D" w:rsidRDefault="00783249">
            <w:pPr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IO14 = Precipitation of Driest Month</w:t>
            </w:r>
          </w:p>
        </w:tc>
        <w:tc>
          <w:tcPr>
            <w:tcW w:w="14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582D" w:rsidRDefault="009F582D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</w:tr>
      <w:tr w:rsidR="009F582D"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582D" w:rsidRDefault="00783249">
            <w:pPr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io15_12_OK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582D" w:rsidRDefault="00783249">
            <w:pPr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IO15 = Precipitation Seasonality (Coefficient of Variation)</w:t>
            </w:r>
          </w:p>
        </w:tc>
        <w:tc>
          <w:tcPr>
            <w:tcW w:w="14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582D" w:rsidRDefault="009F582D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</w:tr>
      <w:tr w:rsidR="009F582D"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582D" w:rsidRDefault="00783249">
            <w:pPr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io16_12_OK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582D" w:rsidRDefault="00783249">
            <w:pPr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IO16 = Precipitation of Wettest Quarter</w:t>
            </w:r>
          </w:p>
        </w:tc>
        <w:tc>
          <w:tcPr>
            <w:tcW w:w="14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582D" w:rsidRDefault="009F582D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</w:tr>
      <w:tr w:rsidR="009F582D"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582D" w:rsidRDefault="00783249">
            <w:pPr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io17_12_OK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582D" w:rsidRDefault="00783249">
            <w:pPr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IO17 = Precipitation of Driest Quarter</w:t>
            </w:r>
          </w:p>
        </w:tc>
        <w:tc>
          <w:tcPr>
            <w:tcW w:w="14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582D" w:rsidRDefault="009F582D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</w:tr>
      <w:tr w:rsidR="009F582D"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582D" w:rsidRDefault="00783249">
            <w:pPr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io18_12_OK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582D" w:rsidRDefault="00783249">
            <w:pPr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IO18 = Precipitation of Warmest Quarter</w:t>
            </w:r>
          </w:p>
        </w:tc>
        <w:tc>
          <w:tcPr>
            <w:tcW w:w="14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582D" w:rsidRDefault="009F582D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</w:tr>
      <w:tr w:rsidR="009F582D">
        <w:tc>
          <w:tcPr>
            <w:tcW w:w="347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9F582D" w:rsidRDefault="00783249">
            <w:pPr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io19_12_OK</w:t>
            </w:r>
          </w:p>
        </w:tc>
        <w:tc>
          <w:tcPr>
            <w:tcW w:w="320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9F582D" w:rsidRDefault="00783249">
            <w:pPr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IO19 = Precipitation of Coldest Quarter</w:t>
            </w:r>
          </w:p>
        </w:tc>
        <w:tc>
          <w:tcPr>
            <w:tcW w:w="1441" w:type="dxa"/>
            <w:vMerge/>
            <w:tcBorders>
              <w:top w:val="nil"/>
              <w:left w:val="nil"/>
              <w:right w:val="nil"/>
            </w:tcBorders>
            <w:shd w:val="clear" w:color="auto" w:fill="auto"/>
          </w:tcPr>
          <w:p w:rsidR="009F582D" w:rsidRDefault="009F582D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</w:tr>
    </w:tbl>
    <w:p w:rsidR="009F582D" w:rsidRDefault="009F582D"/>
    <w:p w:rsidR="009F582D" w:rsidRDefault="009F582D" w:rsidP="00656306">
      <w:pPr>
        <w:spacing w:line="360" w:lineRule="auto"/>
      </w:pPr>
      <w:bookmarkStart w:id="6" w:name="_GoBack"/>
      <w:bookmarkEnd w:id="6"/>
    </w:p>
    <w:sectPr w:rsidR="009F582D" w:rsidSect="00656306">
      <w:pgSz w:w="12240" w:h="15840"/>
      <w:pgMar w:top="1440" w:right="1440" w:bottom="1440" w:left="1440" w:header="0" w:footer="0" w:gutter="0"/>
      <w:cols w:space="720"/>
      <w:formProt w:val="0"/>
      <w:docGrid w:linePitch="360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582D"/>
    <w:rsid w:val="00230903"/>
    <w:rsid w:val="00656306"/>
    <w:rsid w:val="00783249"/>
    <w:rsid w:val="009F582D"/>
    <w:rsid w:val="00CE04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60895D"/>
  <w15:docId w15:val="{6BD41F5E-65A1-4AD6-A1E0-FD615F2369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2512"/>
    <w:pPr>
      <w:spacing w:after="200" w:line="276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6890"/>
    <w:pPr>
      <w:spacing w:before="480" w:after="0"/>
      <w:contextualSpacing/>
      <w:outlineLvl w:val="0"/>
    </w:pPr>
    <w:rPr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qFormat/>
    <w:rsid w:val="00C16890"/>
    <w:rPr>
      <w:rFonts w:ascii="Times New Roman" w:hAnsi="Times New Roman"/>
      <w:bCs/>
      <w:sz w:val="24"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F32512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F32512"/>
    <w:rPr>
      <w:rFonts w:ascii="Times New Roman" w:hAnsi="Times New Roman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F32512"/>
    <w:rPr>
      <w:rFonts w:ascii="Courier New" w:eastAsia="Times New Roman" w:hAnsi="Courier New" w:cs="Courier New"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F32512"/>
    <w:rPr>
      <w:rFonts w:ascii="Tahoma" w:hAnsi="Tahoma" w:cs="Tahoma"/>
      <w:sz w:val="16"/>
      <w:szCs w:val="16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  <w:rPr>
      <w:rFonts w:cs="FreeSans"/>
    </w:rPr>
  </w:style>
  <w:style w:type="paragraph" w:styleId="Caption">
    <w:name w:val="caption"/>
    <w:basedOn w:val="Normal"/>
    <w:qFormat/>
    <w:rsid w:val="00F32512"/>
    <w:pPr>
      <w:suppressLineNumbers/>
      <w:spacing w:before="120" w:after="120"/>
    </w:pPr>
    <w:rPr>
      <w:rFonts w:cs="FreeSans"/>
      <w:i/>
      <w:iCs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FreeSans"/>
    </w:rPr>
  </w:style>
  <w:style w:type="paragraph" w:customStyle="1" w:styleId="reference">
    <w:name w:val="reference"/>
    <w:basedOn w:val="Normal"/>
    <w:qFormat/>
    <w:rsid w:val="00B71E2B"/>
    <w:pPr>
      <w:ind w:left="544" w:hanging="544"/>
    </w:pPr>
    <w:rPr>
      <w:rFonts w:eastAsia="Times New Roman" w:cs="Times New Roman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F32512"/>
    <w:pPr>
      <w:spacing w:line="240" w:lineRule="auto"/>
    </w:pPr>
    <w:rPr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F3251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F32512"/>
    <w:pPr>
      <w:spacing w:after="0" w:line="240" w:lineRule="auto"/>
    </w:pPr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F325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3</Pages>
  <Words>452</Words>
  <Characters>257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itoba</Company>
  <LinksUpToDate>false</LinksUpToDate>
  <CharactersWithSpaces>3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</dc:creator>
  <dc:description/>
  <cp:lastModifiedBy>Curry, Claire M.</cp:lastModifiedBy>
  <cp:revision>12</cp:revision>
  <dcterms:created xsi:type="dcterms:W3CDTF">2018-01-03T20:24:00Z</dcterms:created>
  <dcterms:modified xsi:type="dcterms:W3CDTF">2018-10-29T20:58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University of Manitoba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